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A22" w:rsidRPr="00640A22" w:rsidRDefault="00640A22" w:rsidP="00640A22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Pr="00640A2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: Search strategy</w:t>
      </w:r>
    </w:p>
    <w:tbl>
      <w:tblPr>
        <w:tblStyle w:val="Tabelraster1"/>
        <w:tblW w:w="0" w:type="auto"/>
        <w:tblInd w:w="360" w:type="dxa"/>
        <w:tblLook w:val="04A0" w:firstRow="1" w:lastRow="0" w:firstColumn="1" w:lastColumn="0" w:noHBand="0" w:noVBand="1"/>
      </w:tblPr>
      <w:tblGrid>
        <w:gridCol w:w="8702"/>
      </w:tblGrid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ildren</w:t>
            </w:r>
            <w:proofErr w:type="spellEnd"/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: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fa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wbor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new-born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ina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ona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baby OR baby* OR babies OR toddler* OR minors OR minors* OR boy OR boys OR boyfriend OR boyhood OR girl* OR kid OR kids OR child OR child* OR children* OR schoolchild* OR schoolchild OR school child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 OR school child*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olesce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uvenil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youth* OR teen* OR under*age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ubesce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diatrics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paediatric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adiatri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school 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 OR school*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ematu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preterm*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640A2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Reference: Leclercq E, Leeflang MMG, van Dalen EC, Kremer LCM. </w:t>
            </w:r>
            <w:r w:rsidRPr="00640A22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Validation of Search Filters for Identifying </w:t>
            </w:r>
            <w:proofErr w:type="spellStart"/>
            <w:r w:rsidRPr="00640A22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ediatric</w:t>
            </w:r>
            <w:proofErr w:type="spellEnd"/>
            <w:r w:rsidRPr="00640A22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Studies in PubMed. J </w:t>
            </w:r>
            <w:proofErr w:type="spellStart"/>
            <w:r w:rsidRPr="00640A22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ediatr</w:t>
            </w:r>
            <w:proofErr w:type="spellEnd"/>
            <w:r w:rsidRPr="00640A22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. 2013;162(3):629-34.</w:t>
            </w:r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hildhood cancer: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ukemi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ukemi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ukaemi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(childhood ALL) OR AML OR lymphoma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ymph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dgk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dgk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T-cell OR B-cell OR non-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odgk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sarcoma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rc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sarcoma, Ewing's OR Ewing* OR osteosarcoma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steosarc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lms</w:t>
            </w:r>
            <w:proofErr w:type="spellEnd"/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ilms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phroblast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blastom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blast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rhabdomyosarcoma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abdomyosarc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ratom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erat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patom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pat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patoblastom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patoblast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PNET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dulloblastom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dulloblast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PNET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uroectodermal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s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primitive OR retinoblastoma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tinoblast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meningioma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ningi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glioma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li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diatric</w:t>
            </w:r>
            <w:proofErr w:type="spellEnd"/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ncology OR paediatric oncology OR childhood cancer OR childhood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childhood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s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brain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brain tumour* OR brain neoplasms OR central nervous system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eoplasm OR central nervous system neoplasms OR central nervous system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ntral nervous system tumour* OR brain cancer* OR brain neoplasm* OR intracranial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eoplasm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ukemi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ymphocytic acute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ukemia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lymphocytic, acute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h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ancer: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ancer OR cancers OR cancer* OR oncology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ncolog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neoplasm OR neoplasms OR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eoplasm* OR carcinoma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cinom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tumour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tumour* OR 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umors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tumours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ligna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malignant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oncological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</w:t>
            </w:r>
            <w:proofErr w:type="spellEnd"/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ncological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-oncological OR hematologic neoplasms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atolo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nthracyclines</w:t>
            </w:r>
            <w:proofErr w:type="spellEnd"/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hracyclines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thracycl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arubic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darubi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pirubic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pirubi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riamyc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doxorubicin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xorubi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riamy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unorubici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unorubi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aunoxome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xil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elyx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yocet</w:t>
            </w:r>
            <w:proofErr w:type="spellEnd"/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Mitoxantrone</w:t>
            </w:r>
            <w:proofErr w:type="spellEnd"/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: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toxantrone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vantrone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hydroxyanthracenedione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itoxant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Radiotherapy involving the heart: 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Radiotherapy OR radiation OR radiation therapy OR irradiation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rradia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radiation injuries OR injuries, radiation OR injury, radiation OR radiation injury OR </w:t>
            </w: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 xml:space="preserve">radiation syndrome OR radiation syndromes OR syndrome radiation OR radiation sickness OR radiation sicknesses OR sickness radiation OR radiation* OR irradiation OR radiations) AND (chest OR lung OR axilla OR mediastinal OR mantle OR supraclavicular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sclavicula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cranial axis OR total axis OR supra diaphragm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 OR abdominal OR Inverted Y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] OR Left Flank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miabdomen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Left upper quadrant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raaortic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Spleen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raniospinal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TBI OR Total body OR whole body OR total body* OR body whole*)</w:t>
            </w:r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lastRenderedPageBreak/>
              <w:t>Cardiomyopathy/heart failure: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Heart/adverse effects[Mesh] OR Heart/toxicity[Mesh] OR Ventricular Dysfunction[Mesh] OR Cardiotoxicity[Mesh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toxici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ejection fraction OR LVEF OR shortening fraction OR fractional shortening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tractili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Cardiomyopathies[Mesh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myopath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((cardiac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yocard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heart OR ventricular OR systolic) AND (damage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njur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oxici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disease*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ysfunc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function OR strain)) OR Echocardiography[Mesh] OR echocardiograph* OR (Magnetic Resonance Imaging[mesh] AND (heart OR cardiac)) OR Congestive heart failure OR CHF OR heart failure OR clinical heart failure OR clinical cardiotoxicity OR clinical cardiotoxicities OR clinical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toxici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* OR Cardiac Failure OR Myocardial Failure OR Heart Failure, Left-Sided OR Heart Failure, Left Sided OR Left-Sided Heart Failure OR Left Sided Heart Failure OR Heart Failure, Right-Sided OR Heart Failure, Right Sided OR Right-Sided Heart Failure OR Right Sided Heart Failure OR Heart Failure, Congestive OR Heart Decompensation OR Decompensation, Heart OR cardiomyopathy OR cardiomyopathies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diomyopath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 OR cardiac damage OR cardiac toxicity OR cardiac toxicities OR cardiac dysfunction OR cardiac dysfunctions OR cardiac failure OR cardiac failures OR heart pathology OR heart/radiation effects OR heart ventricles/radiation effects OR heart disease OR heart diseases)</w:t>
            </w:r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iomarkers: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Natriuretic Peptides[Mesh] OR Atrial natriuretic factor OR ANP OR ANF OR atrial natriuretic peptide OR Brain natriuretic peptide OR BNP OR Pro-brain natriuretic peptide OR N-terminal pro-BNP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TproBNP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NT-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BNP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BNP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tnt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tni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R troponin*)</w:t>
            </w:r>
          </w:p>
        </w:tc>
      </w:tr>
      <w:tr w:rsidR="00640A22" w:rsidRPr="00640A22" w:rsidTr="002D4584">
        <w:tc>
          <w:tcPr>
            <w:tcW w:w="9062" w:type="dxa"/>
          </w:tcPr>
          <w:p w:rsidR="00640A22" w:rsidRPr="00640A22" w:rsidRDefault="00640A22" w:rsidP="00640A22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CG:</w:t>
            </w:r>
          </w:p>
          <w:p w:rsidR="00640A22" w:rsidRPr="00640A22" w:rsidRDefault="00640A22" w:rsidP="00640A2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"Electrocardiography"[Mesh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lectrocardio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cg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kg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ab</w:t>
            </w:r>
            <w:proofErr w:type="spellEnd"/>
            <w:r w:rsidRPr="00640A2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</w:tbl>
    <w:p w:rsidR="00640A22" w:rsidRPr="00640A22" w:rsidRDefault="00640A22" w:rsidP="00640A22">
      <w:pPr>
        <w:spacing w:line="240" w:lineRule="auto"/>
        <w:ind w:left="360"/>
        <w:contextualSpacing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40A22" w:rsidRPr="00640A22" w:rsidRDefault="00640A22" w:rsidP="00640A22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640A22">
        <w:rPr>
          <w:rFonts w:ascii="Times New Roman" w:eastAsia="Calibri" w:hAnsi="Times New Roman" w:cs="Times New Roman"/>
          <w:b/>
          <w:sz w:val="24"/>
          <w:szCs w:val="24"/>
          <w:lang w:val="en-GB"/>
        </w:rPr>
        <w:t>1 AND (2 OR 3) AND (4 OR 5 OR 6) AND (7 OR 8 OR 9)</w:t>
      </w:r>
    </w:p>
    <w:p w:rsidR="00344310" w:rsidRPr="00640A22" w:rsidRDefault="00344310">
      <w:pPr>
        <w:rPr>
          <w:lang w:val="en-GB"/>
        </w:rPr>
      </w:pPr>
    </w:p>
    <w:sectPr w:rsidR="00344310" w:rsidRPr="00640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5B72A1"/>
    <w:multiLevelType w:val="hybridMultilevel"/>
    <w:tmpl w:val="C6FA0DE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15"/>
    <w:rsid w:val="000C4315"/>
    <w:rsid w:val="00344310"/>
    <w:rsid w:val="0064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021AB"/>
  <w15:chartTrackingRefBased/>
  <w15:docId w15:val="{5C8F96DA-BBC0-40E8-B189-BC5F696A2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640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640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9</Words>
  <Characters>4125</Characters>
  <Application>Microsoft Office Word</Application>
  <DocSecurity>0</DocSecurity>
  <Lines>34</Lines>
  <Paragraphs>9</Paragraphs>
  <ScaleCrop>false</ScaleCrop>
  <Company>UMC Utrecht</Company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wenberg-2, T.W. (Dorus)</dc:creator>
  <cp:keywords/>
  <dc:description/>
  <cp:lastModifiedBy>Kouwenberg-2, T.W. (Dorus)</cp:lastModifiedBy>
  <cp:revision>2</cp:revision>
  <dcterms:created xsi:type="dcterms:W3CDTF">2023-05-26T09:35:00Z</dcterms:created>
  <dcterms:modified xsi:type="dcterms:W3CDTF">2023-05-26T09:35:00Z</dcterms:modified>
</cp:coreProperties>
</file>